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F9E" w:rsidRPr="00DF0B1E" w:rsidRDefault="00925F9E" w:rsidP="00925F9E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DF0B1E">
        <w:rPr>
          <w:rFonts w:ascii="Times New Roman" w:eastAsia="Calibri" w:hAnsi="Times New Roman" w:cs="Times New Roman"/>
          <w:b/>
          <w:sz w:val="28"/>
          <w:szCs w:val="24"/>
          <w:lang w:val="en-US"/>
        </w:rPr>
        <w:t>Supplementary material</w:t>
      </w:r>
    </w:p>
    <w:p w:rsidR="00544EBB" w:rsidRPr="00DF0B1E" w:rsidRDefault="00E66D22" w:rsidP="00544EBB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0B1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s</w:t>
      </w:r>
    </w:p>
    <w:p w:rsidR="00977781" w:rsidRPr="00DF0B1E" w:rsidRDefault="00977781" w:rsidP="00544EBB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544EBB" w:rsidRPr="00DF0B1E" w:rsidRDefault="00544EBB" w:rsidP="009164B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1" w:name="_Toc477163288"/>
      <w:r w:rsidRPr="00DF0B1E">
        <w:rPr>
          <w:rFonts w:ascii="Times New Roman" w:eastAsia="Times New Roman" w:hAnsi="Times New Roman" w:cs="Times New Roman"/>
          <w:b/>
          <w:bCs/>
          <w:sz w:val="24"/>
          <w:szCs w:val="28"/>
          <w:lang w:val="en-US"/>
        </w:rPr>
        <w:t>Table S</w:t>
      </w:r>
      <w:r w:rsidRPr="00DF0B1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9164B8" w:rsidRPr="00DF0B1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DF0B1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DF0B1E">
        <w:rPr>
          <w:rFonts w:ascii="Times New Roman" w:eastAsia="Times New Roman" w:hAnsi="Times New Roman" w:cs="Times New Roman"/>
          <w:sz w:val="24"/>
          <w:szCs w:val="24"/>
          <w:lang w:val="en-US"/>
        </w:rPr>
        <w:t>Phytoc</w:t>
      </w:r>
      <w:r w:rsidR="009164B8" w:rsidRPr="00DF0B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mical </w:t>
      </w:r>
      <w:r w:rsidR="00681E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osition of essential oil extracted from </w:t>
      </w:r>
      <w:r w:rsidR="00681E95" w:rsidRPr="00DF0B1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. umbellata </w:t>
      </w:r>
      <w:r w:rsidR="00681E95">
        <w:rPr>
          <w:rFonts w:ascii="Times New Roman" w:eastAsia="Times New Roman" w:hAnsi="Times New Roman" w:cs="Times New Roman"/>
          <w:sz w:val="24"/>
          <w:szCs w:val="24"/>
          <w:lang w:val="en-US"/>
        </w:rPr>
        <w:t>Thunb. Fruit (determined</w:t>
      </w:r>
      <w:r w:rsidR="009164B8" w:rsidRPr="00DF0B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81E95">
        <w:rPr>
          <w:rFonts w:ascii="Times New Roman" w:eastAsia="Times New Roman" w:hAnsi="Times New Roman" w:cs="Times New Roman"/>
          <w:sz w:val="24"/>
          <w:szCs w:val="24"/>
          <w:lang w:val="en-US"/>
        </w:rPr>
        <w:t>through</w:t>
      </w:r>
      <w:r w:rsidR="009164B8" w:rsidRPr="00DF0B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C-MS</w:t>
      </w:r>
      <w:r w:rsidR="00681E95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9164B8" w:rsidRPr="00DF0B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2"/>
        <w:gridCol w:w="666"/>
        <w:gridCol w:w="616"/>
        <w:gridCol w:w="1016"/>
        <w:gridCol w:w="666"/>
        <w:gridCol w:w="1016"/>
        <w:gridCol w:w="794"/>
        <w:gridCol w:w="681"/>
        <w:gridCol w:w="780"/>
        <w:gridCol w:w="661"/>
        <w:gridCol w:w="1724"/>
      </w:tblGrid>
      <w:tr w:rsidR="00DF0B1E" w:rsidRPr="00DF0B1E" w:rsidTr="00681E95">
        <w:trPr>
          <w:trHeight w:val="706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.No</w:t>
            </w:r>
          </w:p>
        </w:tc>
        <w:tc>
          <w:tcPr>
            <w:tcW w:w="336" w:type="pct"/>
            <w:hideMark/>
          </w:tcPr>
          <w:p w:rsidR="00DB78E9" w:rsidRPr="00DF0B1E" w:rsidRDefault="00977781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T</w:t>
            </w:r>
          </w:p>
        </w:tc>
        <w:tc>
          <w:tcPr>
            <w:tcW w:w="311" w:type="pct"/>
            <w:hideMark/>
          </w:tcPr>
          <w:p w:rsidR="00DB78E9" w:rsidRPr="00DF0B1E" w:rsidRDefault="00977781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I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ea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ea %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eight %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ea Sum %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ase Peak m/z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ss peak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pound name</w:t>
            </w:r>
          </w:p>
        </w:tc>
      </w:tr>
      <w:tr w:rsidR="00DF0B1E" w:rsidRPr="00DF0B1E" w:rsidTr="00681E95"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50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454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1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opropyl alcohol</w:t>
            </w:r>
          </w:p>
        </w:tc>
      </w:tr>
      <w:tr w:rsidR="00DF0B1E" w:rsidRPr="00DF0B1E" w:rsidTr="00681E95"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7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05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253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95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etic acid, methyl ester</w:t>
            </w:r>
          </w:p>
        </w:tc>
      </w:tr>
      <w:tr w:rsidR="00DF0B1E" w:rsidRPr="00DF0B1E" w:rsidTr="00681E95">
        <w:trPr>
          <w:trHeight w:val="239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6" w:type="pct"/>
            <w:hideMark/>
          </w:tcPr>
          <w:p w:rsidR="00DB78E9" w:rsidRPr="00DF0B1E" w:rsidRDefault="00176E20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311" w:type="pct"/>
            <w:hideMark/>
          </w:tcPr>
          <w:p w:rsidR="00DB78E9" w:rsidRPr="00DF0B1E" w:rsidRDefault="00176E20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9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6810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0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2261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37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05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982" w:type="pct"/>
            <w:hideMark/>
          </w:tcPr>
          <w:p w:rsidR="00DB78E9" w:rsidRPr="00DF0B1E" w:rsidRDefault="00B661F8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s -dichloromethyl -ether</w:t>
            </w:r>
          </w:p>
        </w:tc>
      </w:tr>
      <w:tr w:rsidR="00DF0B1E" w:rsidRPr="00DF0B1E" w:rsidTr="00681E95">
        <w:trPr>
          <w:trHeight w:val="36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6" w:type="pct"/>
            <w:hideMark/>
          </w:tcPr>
          <w:p w:rsidR="00DB78E9" w:rsidRPr="00DF0B1E" w:rsidRDefault="00485C15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311" w:type="pct"/>
            <w:hideMark/>
          </w:tcPr>
          <w:p w:rsidR="00DB78E9" w:rsidRPr="00DF0B1E" w:rsidRDefault="004E624F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7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86984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35131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04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982" w:type="pct"/>
            <w:hideMark/>
          </w:tcPr>
          <w:p w:rsidR="00DB78E9" w:rsidRPr="00DF0B1E" w:rsidRDefault="004E624F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Hepten-2-one, 6-methyl</w:t>
            </w:r>
          </w:p>
        </w:tc>
      </w:tr>
      <w:tr w:rsidR="00DF0B1E" w:rsidRPr="00DF0B1E" w:rsidTr="00681E95">
        <w:trPr>
          <w:trHeight w:val="27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5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6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226678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69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352765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85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04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5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-Methoxy-4-vinylphenol</w:t>
            </w:r>
          </w:p>
        </w:tc>
      </w:tr>
      <w:tr w:rsidR="00DF0B1E" w:rsidRPr="00DF0B1E" w:rsidTr="00681E95">
        <w:trPr>
          <w:trHeight w:val="169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02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8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4001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99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814679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51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5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91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en-GB"/>
              </w:rPr>
            </w:pPr>
            <w:r w:rsidRPr="00DF0B1E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en-GB"/>
              </w:rPr>
              <w:t xml:space="preserve">2,5-Dimethyl-3-vinyl-4-hexen-2 </w:t>
            </w:r>
            <w:proofErr w:type="spellStart"/>
            <w:r w:rsidRPr="00DF0B1E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val="en-US" w:eastAsia="en-GB"/>
              </w:rPr>
              <w:t>ol</w:t>
            </w:r>
            <w:proofErr w:type="spellEnd"/>
          </w:p>
        </w:tc>
      </w:tr>
      <w:tr w:rsidR="00DF0B1E" w:rsidRPr="00DF0B1E" w:rsidTr="00681E95">
        <w:trPr>
          <w:trHeight w:val="253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0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2137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2813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51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92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umulene Oxide</w:t>
            </w:r>
          </w:p>
        </w:tc>
      </w:tr>
      <w:tr w:rsidR="00DF0B1E" w:rsidRPr="00DF0B1E" w:rsidTr="00681E95">
        <w:trPr>
          <w:trHeight w:val="435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21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70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8431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7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0779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25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2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01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0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-)Caryophyllene oxide</w:t>
            </w:r>
          </w:p>
        </w:tc>
      </w:tr>
      <w:tr w:rsidR="00DF0B1E" w:rsidRPr="00DF0B1E" w:rsidTr="00681E95">
        <w:trPr>
          <w:trHeight w:val="436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32</w:t>
            </w:r>
          </w:p>
        </w:tc>
        <w:tc>
          <w:tcPr>
            <w:tcW w:w="311" w:type="pct"/>
            <w:hideMark/>
          </w:tcPr>
          <w:p w:rsidR="00DB78E9" w:rsidRPr="00DF0B1E" w:rsidRDefault="00B661F8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8810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4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6134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9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.91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0</w:t>
            </w:r>
          </w:p>
        </w:tc>
        <w:tc>
          <w:tcPr>
            <w:tcW w:w="982" w:type="pct"/>
            <w:hideMark/>
          </w:tcPr>
          <w:p w:rsidR="00DB78E9" w:rsidRPr="00DF0B1E" w:rsidRDefault="00B661F8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nzofuran</w:t>
            </w:r>
          </w:p>
        </w:tc>
      </w:tr>
      <w:tr w:rsidR="00DF0B1E" w:rsidRPr="00DF0B1E" w:rsidTr="00681E95">
        <w:trPr>
          <w:trHeight w:val="42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05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6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61820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8755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02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.01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phytadiene</w:t>
            </w:r>
          </w:p>
        </w:tc>
      </w:tr>
      <w:tr w:rsidR="00DF0B1E" w:rsidRPr="00DF0B1E" w:rsidTr="00681E95">
        <w:trPr>
          <w:trHeight w:val="519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83</w:t>
            </w:r>
          </w:p>
        </w:tc>
        <w:tc>
          <w:tcPr>
            <w:tcW w:w="311" w:type="pct"/>
            <w:hideMark/>
          </w:tcPr>
          <w:p w:rsidR="00DB78E9" w:rsidRPr="00DF0B1E" w:rsidRDefault="00060AB7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14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04473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46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5592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98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6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.12</w:t>
            </w:r>
          </w:p>
        </w:tc>
        <w:tc>
          <w:tcPr>
            <w:tcW w:w="382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,7,11,15-Tetramethyl-2-hexadecen-1-ol</w:t>
            </w:r>
          </w:p>
        </w:tc>
      </w:tr>
      <w:tr w:rsidR="00DF0B1E" w:rsidRPr="00DF0B1E" w:rsidTr="00681E95">
        <w:trPr>
          <w:trHeight w:val="349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55</w:t>
            </w:r>
          </w:p>
        </w:tc>
        <w:tc>
          <w:tcPr>
            <w:tcW w:w="311" w:type="pct"/>
            <w:hideMark/>
          </w:tcPr>
          <w:p w:rsidR="00DB78E9" w:rsidRPr="00DF0B1E" w:rsidRDefault="00060AB7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68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2310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312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67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8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.05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3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hexadecanoic acid</w:t>
            </w:r>
          </w:p>
        </w:tc>
      </w:tr>
      <w:tr w:rsidR="00DF0B1E" w:rsidRPr="00DF0B1E" w:rsidTr="00681E95">
        <w:trPr>
          <w:trHeight w:val="431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0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99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6638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9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911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1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8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, 11, 14- Docosatrienoic acid</w:t>
            </w:r>
          </w:p>
        </w:tc>
      </w:tr>
      <w:tr w:rsidR="00DF0B1E" w:rsidRPr="00DF0B1E" w:rsidTr="00681E95">
        <w:trPr>
          <w:trHeight w:val="27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01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08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8272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977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1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9-Hexadecenal</w:t>
            </w:r>
          </w:p>
        </w:tc>
      </w:tr>
      <w:tr w:rsidR="00DF0B1E" w:rsidRPr="00DF0B1E" w:rsidTr="00681E95">
        <w:trPr>
          <w:trHeight w:val="60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08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93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14832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66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0362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57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20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1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is-cis</w:t>
            </w: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9, 12-Octadecadienoic acid</w:t>
            </w:r>
          </w:p>
        </w:tc>
      </w:tr>
      <w:tr w:rsidR="00DF0B1E" w:rsidRPr="00DF0B1E" w:rsidTr="00681E95">
        <w:trPr>
          <w:trHeight w:val="30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21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75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5113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71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8746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87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1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05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1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-Octadecenoic acid, (E)-</w:t>
            </w:r>
          </w:p>
        </w:tc>
      </w:tr>
      <w:tr w:rsidR="00DF0B1E" w:rsidRPr="00DF0B1E" w:rsidTr="00681E95">
        <w:trPr>
          <w:trHeight w:val="300"/>
        </w:trPr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59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67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2379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0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422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81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1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0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ctadecanoic acid</w:t>
            </w:r>
          </w:p>
        </w:tc>
      </w:tr>
      <w:tr w:rsidR="00DF0B1E" w:rsidRPr="00DF0B1E" w:rsidTr="00681E95">
        <w:tc>
          <w:tcPr>
            <w:tcW w:w="314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36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03</w:t>
            </w:r>
          </w:p>
        </w:tc>
        <w:tc>
          <w:tcPr>
            <w:tcW w:w="311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15</w:t>
            </w:r>
          </w:p>
        </w:tc>
        <w:tc>
          <w:tcPr>
            <w:tcW w:w="513" w:type="pct"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010</w:t>
            </w:r>
          </w:p>
        </w:tc>
        <w:tc>
          <w:tcPr>
            <w:tcW w:w="360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513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959</w:t>
            </w:r>
          </w:p>
        </w:tc>
        <w:tc>
          <w:tcPr>
            <w:tcW w:w="427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05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33</w:t>
            </w:r>
          </w:p>
        </w:tc>
        <w:tc>
          <w:tcPr>
            <w:tcW w:w="458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30</w:t>
            </w:r>
          </w:p>
        </w:tc>
        <w:tc>
          <w:tcPr>
            <w:tcW w:w="3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8</w:t>
            </w:r>
          </w:p>
        </w:tc>
        <w:tc>
          <w:tcPr>
            <w:tcW w:w="982" w:type="pct"/>
            <w:hideMark/>
          </w:tcPr>
          <w:p w:rsidR="00DB78E9" w:rsidRPr="00DF0B1E" w:rsidRDefault="00DB78E9" w:rsidP="00681E95">
            <w:pPr>
              <w:spacing w:line="25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cosanoic acid</w:t>
            </w:r>
          </w:p>
        </w:tc>
      </w:tr>
    </w:tbl>
    <w:p w:rsidR="00977781" w:rsidRPr="00DF0B1E" w:rsidRDefault="00977781" w:rsidP="00977781">
      <w:pPr>
        <w:rPr>
          <w:rFonts w:ascii="Times New Roman" w:eastAsia="Calibri" w:hAnsi="Times New Roman" w:cs="Times New Roman"/>
          <w:lang w:val="en-US"/>
        </w:rPr>
      </w:pPr>
      <w:r w:rsidRPr="00DF0B1E">
        <w:rPr>
          <w:rFonts w:ascii="Times New Roman" w:eastAsia="Calibri" w:hAnsi="Times New Roman" w:cs="Times New Roman"/>
          <w:lang w:val="en-US"/>
        </w:rPr>
        <w:t>Retention time</w:t>
      </w:r>
      <w:proofErr w:type="gramStart"/>
      <w:r w:rsidRPr="00DF0B1E">
        <w:rPr>
          <w:rFonts w:ascii="Times New Roman" w:eastAsia="Calibri" w:hAnsi="Times New Roman" w:cs="Times New Roman"/>
          <w:lang w:val="en-US"/>
        </w:rPr>
        <w:t>,  RT</w:t>
      </w:r>
      <w:proofErr w:type="gramEnd"/>
      <w:r w:rsidRPr="00DF0B1E">
        <w:rPr>
          <w:rFonts w:ascii="Times New Roman" w:eastAsia="Calibri" w:hAnsi="Times New Roman" w:cs="Times New Roman"/>
          <w:lang w:val="en-US"/>
        </w:rPr>
        <w:t>;  Retention indices, RI</w:t>
      </w:r>
    </w:p>
    <w:p w:rsidR="00544EBB" w:rsidRPr="00DF0B1E" w:rsidRDefault="00544EBB" w:rsidP="00544EBB">
      <w:pPr>
        <w:rPr>
          <w:rFonts w:ascii="Calibri" w:eastAsia="Calibri" w:hAnsi="Calibri" w:cs="Times New Roman"/>
          <w:lang w:val="en-US"/>
        </w:rPr>
      </w:pPr>
    </w:p>
    <w:p w:rsidR="00544EBB" w:rsidRPr="00DF0B1E" w:rsidRDefault="00544EBB" w:rsidP="00544EBB">
      <w:pPr>
        <w:rPr>
          <w:rFonts w:ascii="Calibri" w:eastAsia="Calibri" w:hAnsi="Calibri" w:cs="Times New Roman"/>
          <w:lang w:val="en-US"/>
        </w:rPr>
      </w:pPr>
    </w:p>
    <w:p w:rsidR="00544EBB" w:rsidRPr="00DF0B1E" w:rsidRDefault="00544EBB" w:rsidP="00925F9E">
      <w:pPr>
        <w:spacing w:after="160" w:line="259" w:lineRule="auto"/>
        <w:jc w:val="center"/>
        <w:rPr>
          <w:rFonts w:ascii="Times New Roman" w:eastAsia="Calibri" w:hAnsi="Times New Roman" w:cs="Arial"/>
          <w:b/>
          <w:bCs/>
          <w:sz w:val="24"/>
          <w:szCs w:val="20"/>
          <w:lang w:val="en-US"/>
        </w:rPr>
      </w:pPr>
    </w:p>
    <w:p w:rsidR="00DB6A7C" w:rsidRPr="00DF0B1E" w:rsidRDefault="00DB6A7C" w:rsidP="00925F9E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25F9E" w:rsidRPr="00DF0B1E" w:rsidRDefault="00544EBB" w:rsidP="00925F9E">
      <w:pPr>
        <w:pStyle w:val="Caption"/>
        <w:jc w:val="both"/>
        <w:rPr>
          <w:rFonts w:ascii="Times New Roman" w:eastAsia="Calibri" w:hAnsi="Times New Roman" w:cs="Times New Roman"/>
          <w:i/>
          <w:color w:val="auto"/>
          <w:sz w:val="24"/>
          <w:szCs w:val="24"/>
        </w:rPr>
      </w:pPr>
      <w:r w:rsidRPr="00DF0B1E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lastRenderedPageBreak/>
        <w:t>Table S2</w:t>
      </w:r>
      <w:r w:rsidR="00422E74" w:rsidRPr="00DF0B1E">
        <w:rPr>
          <w:rFonts w:ascii="Times New Roman" w:eastAsia="Calibri" w:hAnsi="Times New Roman" w:cs="Times New Roman"/>
          <w:color w:val="auto"/>
          <w:sz w:val="24"/>
          <w:szCs w:val="24"/>
        </w:rPr>
        <w:t>:</w:t>
      </w:r>
      <w:r w:rsidR="00925F9E" w:rsidRPr="00DF0B1E">
        <w:rPr>
          <w:rFonts w:ascii="Times New Roman" w:eastAsia="Calibri" w:hAnsi="Times New Roman" w:cs="Times New Roman"/>
          <w:color w:val="auto"/>
          <w:sz w:val="24"/>
          <w:szCs w:val="24"/>
        </w:rPr>
        <w:t xml:space="preserve"> </w:t>
      </w:r>
      <w:r w:rsidR="0030205C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 xml:space="preserve">Percent </w:t>
      </w:r>
      <w:r w:rsidR="00681E95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>anti</w:t>
      </w:r>
      <w:r w:rsidR="0030205C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>c</w:t>
      </w:r>
      <w:r w:rsidR="00681E95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>holin</w:t>
      </w:r>
      <w:r w:rsidR="00925F9E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</w:rPr>
        <w:t xml:space="preserve">esterase (AChE and BChE) inhibition potential </w:t>
      </w:r>
      <w:r w:rsidR="00925F9E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US"/>
        </w:rPr>
        <w:t xml:space="preserve">of </w:t>
      </w:r>
      <w:r w:rsidR="0030205C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US"/>
        </w:rPr>
        <w:t xml:space="preserve">the </w:t>
      </w:r>
      <w:r w:rsidR="00925F9E" w:rsidRPr="00DF0B1E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US"/>
        </w:rPr>
        <w:t xml:space="preserve">essential oil of </w:t>
      </w:r>
      <w:r w:rsidR="00D77279" w:rsidRPr="00DF0B1E">
        <w:rPr>
          <w:rFonts w:ascii="Times New Roman" w:eastAsia="Calibri" w:hAnsi="Times New Roman" w:cs="Times New Roman"/>
          <w:b w:val="0"/>
          <w:i/>
          <w:color w:val="auto"/>
          <w:sz w:val="24"/>
          <w:szCs w:val="24"/>
          <w:lang w:val="en-US"/>
        </w:rPr>
        <w:t xml:space="preserve">E. </w:t>
      </w:r>
      <w:r w:rsidR="00925F9E" w:rsidRPr="00DF0B1E">
        <w:rPr>
          <w:rFonts w:ascii="Times New Roman" w:eastAsia="Calibri" w:hAnsi="Times New Roman" w:cs="Times New Roman"/>
          <w:b w:val="0"/>
          <w:i/>
          <w:color w:val="auto"/>
          <w:sz w:val="24"/>
          <w:szCs w:val="24"/>
          <w:lang w:val="en-US"/>
        </w:rPr>
        <w:t xml:space="preserve">umbellata </w:t>
      </w:r>
      <w:r w:rsidR="00011DD1">
        <w:rPr>
          <w:rFonts w:ascii="Times New Roman" w:eastAsia="Calibri" w:hAnsi="Times New Roman" w:cs="Times New Roman"/>
          <w:b w:val="0"/>
          <w:color w:val="auto"/>
          <w:sz w:val="24"/>
          <w:szCs w:val="24"/>
          <w:lang w:val="en-US"/>
        </w:rPr>
        <w:t>frui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3"/>
        <w:gridCol w:w="1338"/>
        <w:gridCol w:w="1450"/>
        <w:gridCol w:w="1549"/>
        <w:gridCol w:w="1207"/>
        <w:gridCol w:w="1789"/>
        <w:gridCol w:w="1286"/>
      </w:tblGrid>
      <w:tr w:rsidR="00DF0B1E" w:rsidRPr="00DF0B1E" w:rsidTr="00A822F1">
        <w:trPr>
          <w:trHeight w:val="251"/>
        </w:trPr>
        <w:tc>
          <w:tcPr>
            <w:tcW w:w="337" w:type="pct"/>
            <w:vMerge w:val="restar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.No</w:t>
            </w:r>
          </w:p>
        </w:tc>
        <w:tc>
          <w:tcPr>
            <w:tcW w:w="724" w:type="pct"/>
            <w:vMerge w:val="restar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84" w:type="pct"/>
            <w:vMerge w:val="restar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ncentration</w:t>
            </w: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838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 AChE</w:t>
            </w:r>
          </w:p>
        </w:tc>
        <w:tc>
          <w:tcPr>
            <w:tcW w:w="653" w:type="pct"/>
            <w:vMerge w:val="restar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ChE IC</w:t>
            </w: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50</w:t>
            </w: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968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 BChE</w:t>
            </w:r>
          </w:p>
        </w:tc>
        <w:tc>
          <w:tcPr>
            <w:tcW w:w="696" w:type="pct"/>
            <w:vMerge w:val="restar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ChE IC</w:t>
            </w: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  <w:lang w:val="en-US"/>
              </w:rPr>
              <w:t>50</w:t>
            </w: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bookmarkStart w:id="2" w:name="OLE_LINK1"/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µg/mL)</w:t>
            </w:r>
            <w:bookmarkEnd w:id="2"/>
          </w:p>
        </w:tc>
      </w:tr>
      <w:tr w:rsidR="00DF0B1E" w:rsidRPr="00DF0B1E" w:rsidTr="00A822F1">
        <w:trPr>
          <w:trHeight w:val="305"/>
        </w:trPr>
        <w:tc>
          <w:tcPr>
            <w:tcW w:w="337" w:type="pct"/>
            <w:vMerge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vMerge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4" w:type="pct"/>
            <w:vMerge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653" w:type="pct"/>
            <w:vMerge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696" w:type="pct"/>
            <w:vMerge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0B1E" w:rsidRPr="00DF0B1E" w:rsidTr="00A822F1">
        <w:trPr>
          <w:trHeight w:val="1205"/>
        </w:trPr>
        <w:tc>
          <w:tcPr>
            <w:tcW w:w="337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4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2E6E11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sential oil</w:t>
            </w:r>
          </w:p>
        </w:tc>
        <w:tc>
          <w:tcPr>
            <w:tcW w:w="784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5</w:t>
            </w:r>
          </w:p>
        </w:tc>
        <w:tc>
          <w:tcPr>
            <w:tcW w:w="838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44 ± 0.35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07 ± 1.20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86 ± 1.29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.59 ± 1.22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37 ± 0.90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37 ± 0.32**</w:t>
            </w:r>
          </w:p>
        </w:tc>
        <w:tc>
          <w:tcPr>
            <w:tcW w:w="653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8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45 ± 0.68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.08 ± 0.71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.13 ± 1.04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82 ± 0.98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11 ± 0.64***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66 ± 0.72***</w:t>
            </w:r>
          </w:p>
        </w:tc>
        <w:tc>
          <w:tcPr>
            <w:tcW w:w="696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0B1E" w:rsidRPr="00DF0B1E" w:rsidTr="00A822F1">
        <w:trPr>
          <w:trHeight w:val="900"/>
        </w:trPr>
        <w:tc>
          <w:tcPr>
            <w:tcW w:w="337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4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tandard 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lantamine</w:t>
            </w:r>
          </w:p>
        </w:tc>
        <w:tc>
          <w:tcPr>
            <w:tcW w:w="784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0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5</w:t>
            </w:r>
          </w:p>
        </w:tc>
        <w:tc>
          <w:tcPr>
            <w:tcW w:w="838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16 ± 0.67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11 ± 0.23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12 ± 0.58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55 ± 0.51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29 ± 0.5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66 ± 0.49</w:t>
            </w:r>
          </w:p>
        </w:tc>
        <w:tc>
          <w:tcPr>
            <w:tcW w:w="653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68" w:type="pct"/>
          </w:tcPr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22 ± 0.61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36 ± 0.48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.56 ± 0.33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89 ± 0.65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58 ± 0.33</w:t>
            </w:r>
          </w:p>
          <w:p w:rsidR="00925F9E" w:rsidRPr="00DF0B1E" w:rsidRDefault="00925F9E" w:rsidP="00925F9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16 ± 0.56</w:t>
            </w:r>
          </w:p>
        </w:tc>
        <w:tc>
          <w:tcPr>
            <w:tcW w:w="696" w:type="pct"/>
          </w:tcPr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925F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</w:tbl>
    <w:p w:rsidR="00925F9E" w:rsidRPr="00DF0B1E" w:rsidRDefault="00925F9E" w:rsidP="00925F9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r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AChE, Acetyl cholinesterase; BChE, Butyrylcholinesterase; </w:t>
      </w:r>
      <w:proofErr w:type="gramStart"/>
      <w:r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>The</w:t>
      </w:r>
      <w:proofErr w:type="gramEnd"/>
      <w:r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data </w:t>
      </w:r>
      <w:r w:rsidR="00D77279"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>is represented as mean ± SEM, (n</w:t>
      </w:r>
      <w:r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 xml:space="preserve"> = 3). Values are significantly different as compare to positive control Galantamine </w:t>
      </w:r>
      <w:r w:rsidR="009F2808" w:rsidRPr="00DF0B1E">
        <w:rPr>
          <w:rFonts w:ascii="Times New Roman" w:eastAsia="Calibri" w:hAnsi="Times New Roman" w:cs="Times New Roman"/>
          <w:sz w:val="20"/>
          <w:szCs w:val="24"/>
          <w:lang w:val="en-US"/>
        </w:rPr>
        <w:t>(**p &lt; 0.01 and ***p &lt; 0.001).</w:t>
      </w:r>
    </w:p>
    <w:p w:rsidR="00841CA8" w:rsidRPr="00DF0B1E" w:rsidRDefault="00841CA8"/>
    <w:p w:rsidR="00925F9E" w:rsidRPr="00DF0B1E" w:rsidRDefault="00925F9E" w:rsidP="00925F9E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0B1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="00544EBB" w:rsidRPr="00DF0B1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3</w:t>
      </w:r>
      <w:r w:rsidR="00422E74" w:rsidRPr="00DF0B1E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 w:rsidRPr="00DF0B1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DF0B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rcent </w:t>
      </w:r>
      <w:r w:rsidR="0030205C" w:rsidRPr="00DF0B1E">
        <w:rPr>
          <w:rFonts w:ascii="Times New Roman" w:eastAsia="Calibri" w:hAnsi="Times New Roman" w:cs="Times New Roman"/>
          <w:sz w:val="24"/>
          <w:szCs w:val="24"/>
          <w:lang w:val="en-US"/>
        </w:rPr>
        <w:t>α-</w:t>
      </w:r>
      <w:r w:rsidRPr="00DF0B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lucosidase and α-amylase inhibition potential </w:t>
      </w:r>
      <w:r w:rsidR="00011DD1" w:rsidRPr="00DF0B1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the essential oil of </w:t>
      </w:r>
      <w:r w:rsidR="00011DD1" w:rsidRPr="00DF0B1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E. umbellata </w:t>
      </w:r>
      <w:r w:rsidR="00011DD1" w:rsidRPr="00011DD1">
        <w:rPr>
          <w:rFonts w:ascii="Times New Roman" w:eastAsia="Calibri" w:hAnsi="Times New Roman" w:cs="Times New Roman"/>
          <w:sz w:val="24"/>
          <w:szCs w:val="24"/>
          <w:lang w:val="en-US"/>
        </w:rPr>
        <w:t>fruit.</w:t>
      </w:r>
    </w:p>
    <w:tbl>
      <w:tblPr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1064"/>
        <w:gridCol w:w="1450"/>
        <w:gridCol w:w="1622"/>
        <w:gridCol w:w="1446"/>
        <w:gridCol w:w="1681"/>
        <w:gridCol w:w="1579"/>
      </w:tblGrid>
      <w:tr w:rsidR="00DF0B1E" w:rsidRPr="00DF0B1E" w:rsidTr="00A822F1">
        <w:trPr>
          <w:trHeight w:val="350"/>
        </w:trPr>
        <w:tc>
          <w:tcPr>
            <w:tcW w:w="3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.No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ncentration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 α-glucosidase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50 (µg/mL)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α-glucosidase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% α-amylase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 50 (µg/mL)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α-amylase</w:t>
            </w:r>
          </w:p>
        </w:tc>
      </w:tr>
      <w:tr w:rsidR="00DF0B1E" w:rsidRPr="00DF0B1E" w:rsidTr="00A822F1">
        <w:trPr>
          <w:trHeight w:val="2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F9E" w:rsidRPr="00DF0B1E" w:rsidRDefault="00925F9E" w:rsidP="00A82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F9E" w:rsidRPr="00DF0B1E" w:rsidRDefault="00925F9E" w:rsidP="00A82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F9E" w:rsidRPr="00DF0B1E" w:rsidRDefault="00925F9E" w:rsidP="00A82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F9E" w:rsidRPr="00DF0B1E" w:rsidRDefault="00925F9E" w:rsidP="00A82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5F9E" w:rsidRPr="00DF0B1E" w:rsidRDefault="00925F9E" w:rsidP="00A822F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F0B1E" w:rsidRPr="00DF0B1E" w:rsidTr="00A822F1">
        <w:trPr>
          <w:trHeight w:val="885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2E6E11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sential oil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25±0.77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61±0.61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56±0.52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51±1.01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74±0.68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61±0.63***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30±0.81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85±0.55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82±0.75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51±1.00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39±0.69***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24±0.61***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0B1E" w:rsidRPr="00DF0B1E" w:rsidTr="00A822F1">
        <w:trPr>
          <w:trHeight w:val="585"/>
        </w:trPr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arbose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05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1.33±0.33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65±0.54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01±0.45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2.37±0.61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62±0.39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36±0.57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63±0.99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3.82±0.60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31±0.34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59±0.26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44±0.86</w:t>
            </w: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86±0.44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925F9E" w:rsidRPr="00DF0B1E" w:rsidRDefault="00925F9E" w:rsidP="00A822F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F0B1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</w:tbl>
    <w:p w:rsidR="00925F9E" w:rsidRPr="00DF0B1E" w:rsidRDefault="00925F9E" w:rsidP="00925F9E">
      <w:pPr>
        <w:jc w:val="both"/>
        <w:rPr>
          <w:rFonts w:ascii="Times New Roman" w:hAnsi="Times New Roman" w:cs="Times New Roman"/>
          <w:sz w:val="20"/>
          <w:lang w:val="en-US"/>
        </w:rPr>
      </w:pPr>
      <w:r w:rsidRPr="00DF0B1E">
        <w:rPr>
          <w:rFonts w:ascii="Times New Roman" w:hAnsi="Times New Roman" w:cs="Times New Roman"/>
          <w:sz w:val="20"/>
          <w:lang w:val="en-US"/>
        </w:rPr>
        <w:t xml:space="preserve">The data </w:t>
      </w:r>
      <w:r w:rsidR="00D77279" w:rsidRPr="00DF0B1E">
        <w:rPr>
          <w:rFonts w:ascii="Times New Roman" w:hAnsi="Times New Roman" w:cs="Times New Roman"/>
          <w:sz w:val="20"/>
          <w:lang w:val="en-US"/>
        </w:rPr>
        <w:t>is represented as mean ± SEM, (n</w:t>
      </w:r>
      <w:r w:rsidRPr="00DF0B1E">
        <w:rPr>
          <w:rFonts w:ascii="Times New Roman" w:hAnsi="Times New Roman" w:cs="Times New Roman"/>
          <w:sz w:val="20"/>
          <w:lang w:val="en-US"/>
        </w:rPr>
        <w:t xml:space="preserve"> = 3). Values are significantly different as compare to positive control Acarbose, (***P &lt; 0.001).</w:t>
      </w:r>
    </w:p>
    <w:p w:rsidR="00925F9E" w:rsidRPr="00DF0B1E" w:rsidRDefault="00925F9E"/>
    <w:sectPr w:rsidR="00925F9E" w:rsidRPr="00DF0B1E" w:rsidSect="00544EBB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F9E"/>
    <w:rsid w:val="00011DD1"/>
    <w:rsid w:val="00060AB7"/>
    <w:rsid w:val="00176E20"/>
    <w:rsid w:val="001A611A"/>
    <w:rsid w:val="00214E17"/>
    <w:rsid w:val="00227849"/>
    <w:rsid w:val="002E6E11"/>
    <w:rsid w:val="00300B33"/>
    <w:rsid w:val="0030205C"/>
    <w:rsid w:val="00422E74"/>
    <w:rsid w:val="00450E81"/>
    <w:rsid w:val="004828B7"/>
    <w:rsid w:val="00485C15"/>
    <w:rsid w:val="00485F46"/>
    <w:rsid w:val="004A6EF7"/>
    <w:rsid w:val="004E624F"/>
    <w:rsid w:val="00544EBB"/>
    <w:rsid w:val="00666686"/>
    <w:rsid w:val="00681E95"/>
    <w:rsid w:val="006D178C"/>
    <w:rsid w:val="006F318E"/>
    <w:rsid w:val="00710234"/>
    <w:rsid w:val="0078131C"/>
    <w:rsid w:val="00841CA8"/>
    <w:rsid w:val="009164B8"/>
    <w:rsid w:val="00925F9E"/>
    <w:rsid w:val="00977781"/>
    <w:rsid w:val="009F2808"/>
    <w:rsid w:val="00AF6E84"/>
    <w:rsid w:val="00B21A3F"/>
    <w:rsid w:val="00B661F8"/>
    <w:rsid w:val="00D77279"/>
    <w:rsid w:val="00DB6A7C"/>
    <w:rsid w:val="00DB78E9"/>
    <w:rsid w:val="00DF0B1E"/>
    <w:rsid w:val="00E66D22"/>
    <w:rsid w:val="00E8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F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44E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4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F9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544E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44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ausheen Nazir</dc:creator>
  <cp:lastModifiedBy>nazir</cp:lastModifiedBy>
  <cp:revision>2</cp:revision>
  <dcterms:created xsi:type="dcterms:W3CDTF">2021-01-02T14:58:00Z</dcterms:created>
  <dcterms:modified xsi:type="dcterms:W3CDTF">2021-01-02T14:58:00Z</dcterms:modified>
</cp:coreProperties>
</file>